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B5D" w:rsidRPr="001B67D8" w:rsidRDefault="007C5645" w:rsidP="001E372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1B67D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E3728" w:rsidRPr="001E3728">
        <w:rPr>
          <w:rFonts w:ascii="Times New Roman" w:hAnsi="Times New Roman" w:cs="Times New Roman"/>
          <w:sz w:val="24"/>
          <w:szCs w:val="24"/>
        </w:rPr>
        <w:t>Habitat and micro-habitat details of five common venomous snakes of Sikkim</w:t>
      </w:r>
    </w:p>
    <w:tbl>
      <w:tblPr>
        <w:tblpPr w:leftFromText="180" w:rightFromText="180" w:vertAnchor="text" w:horzAnchor="margin" w:tblpXSpec="center" w:tblpY="-13"/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1412"/>
        <w:gridCol w:w="1417"/>
        <w:gridCol w:w="992"/>
        <w:gridCol w:w="1985"/>
        <w:gridCol w:w="2282"/>
        <w:gridCol w:w="1340"/>
      </w:tblGrid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Species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ite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</w:t>
            </w:r>
            <w:bookmarkStart w:id="0" w:name="_GoBack"/>
            <w:bookmarkEnd w:id="0"/>
            <w:r w:rsidRPr="00985A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dina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ind w:right="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levation</w:t>
            </w:r>
          </w:p>
          <w:p w:rsidR="00CE5167" w:rsidRPr="00985A84" w:rsidRDefault="00CE5167" w:rsidP="00CE5167">
            <w:pPr>
              <w:spacing w:after="0" w:line="240" w:lineRule="auto"/>
              <w:ind w:right="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m)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ind w:right="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icro-habitat 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ind w:right="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abita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ind w:right="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stance from human habitation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vophis</w:t>
            </w:r>
            <w:proofErr w:type="spellEnd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onticola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4F43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uks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W</w:t>
            </w:r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st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23' 47.7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13' 17.2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d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af litter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 cardamom plantation</w:t>
            </w:r>
          </w:p>
        </w:tc>
        <w:tc>
          <w:tcPr>
            <w:tcW w:w="2282" w:type="dxa"/>
          </w:tcPr>
          <w:p w:rsidR="00CE5167" w:rsidRPr="00985A84" w:rsidRDefault="00F13DA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broadleaf forest</w:t>
            </w:r>
          </w:p>
        </w:tc>
        <w:tc>
          <w:tcPr>
            <w:tcW w:w="1340" w:type="dxa"/>
          </w:tcPr>
          <w:p w:rsidR="00CE5167" w:rsidRPr="00985A84" w:rsidRDefault="00CE5167" w:rsidP="007310EF">
            <w:pPr>
              <w:pStyle w:val="ListParagraph"/>
              <w:spacing w:after="0" w:line="240" w:lineRule="auto"/>
              <w:ind w:left="-122" w:firstLine="122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buley</w:t>
            </w:r>
            <w:proofErr w:type="spellEnd"/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East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22' 3.23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7' 46.86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94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ng the bamboo thickets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</w:t>
            </w:r>
            <w:r w:rsidR="00F13D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roa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af forest</w:t>
            </w:r>
          </w:p>
        </w:tc>
        <w:tc>
          <w:tcPr>
            <w:tcW w:w="1340" w:type="dxa"/>
          </w:tcPr>
          <w:p w:rsidR="00CE5167" w:rsidRPr="00985A84" w:rsidRDefault="00CE5167" w:rsidP="007310EF">
            <w:pPr>
              <w:pStyle w:val="ListParagraph"/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ong</w:t>
            </w:r>
            <w:proofErr w:type="spellEnd"/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Sou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9' 41.83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1' 1.46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5</w:t>
            </w:r>
          </w:p>
        </w:tc>
        <w:tc>
          <w:tcPr>
            <w:tcW w:w="1985" w:type="dxa"/>
          </w:tcPr>
          <w:p w:rsidR="00CE5167" w:rsidRPr="00985A84" w:rsidRDefault="00CE5167" w:rsidP="004D5199">
            <w:pPr>
              <w:tabs>
                <w:tab w:val="center" w:pos="722"/>
                <w:tab w:val="right" w:pos="14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side herbs such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Aris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a</w:t>
            </w:r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ema</w:t>
            </w:r>
            <w:proofErr w:type="spellEnd"/>
            <w:proofErr w:type="gramEnd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Persicaria</w:t>
            </w:r>
            <w:proofErr w:type="spellEnd"/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nepalensis</w:t>
            </w:r>
            <w:proofErr w:type="spellEnd"/>
            <w:r w:rsidR="004D51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4D51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mex</w:t>
            </w:r>
            <w:proofErr w:type="spellEnd"/>
            <w:r w:rsidR="004D51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broadleaf forest</w:t>
            </w:r>
          </w:p>
        </w:tc>
        <w:tc>
          <w:tcPr>
            <w:tcW w:w="1340" w:type="dxa"/>
          </w:tcPr>
          <w:p w:rsidR="00CE5167" w:rsidRPr="00985A84" w:rsidRDefault="00CE5167" w:rsidP="007310EF">
            <w:pPr>
              <w:spacing w:after="0" w:line="240" w:lineRule="auto"/>
              <w:ind w:left="214" w:hanging="194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ungthang</w:t>
            </w:r>
            <w:proofErr w:type="spellEnd"/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or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36' 17.66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8' 48.5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7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d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af litter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 cardamom plantation</w:t>
            </w:r>
          </w:p>
        </w:tc>
        <w:tc>
          <w:tcPr>
            <w:tcW w:w="2282" w:type="dxa"/>
          </w:tcPr>
          <w:p w:rsidR="00CE5167" w:rsidRPr="00985A84" w:rsidRDefault="00DC2D7C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broadleaf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ng</w:t>
            </w:r>
            <w:proofErr w:type="spellEnd"/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or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34' 56.05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9' 12.58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9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side herbs in agriculture farm</w:t>
            </w:r>
          </w:p>
        </w:tc>
        <w:tc>
          <w:tcPr>
            <w:tcW w:w="2282" w:type="dxa"/>
          </w:tcPr>
          <w:p w:rsidR="00CE5167" w:rsidRPr="00985A84" w:rsidRDefault="00F13DA9" w:rsidP="00F13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a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-</w:t>
            </w:r>
            <w:r w:rsidR="00CE5167"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p</w:t>
            </w:r>
            <w:proofErr w:type="spellEnd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usty</w:t>
            </w:r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East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8' 16.04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1' 9.46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ad killed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broadleaf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fung</w:t>
            </w:r>
            <w:proofErr w:type="spellEnd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lock</w:t>
            </w:r>
          </w:p>
          <w:p w:rsidR="004F4349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7' 42.57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1' 9.16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9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ize field</w:t>
            </w:r>
          </w:p>
        </w:tc>
        <w:tc>
          <w:tcPr>
            <w:tcW w:w="2282" w:type="dxa"/>
          </w:tcPr>
          <w:p w:rsidR="00CE5167" w:rsidRPr="00985A84" w:rsidRDefault="00F13DA9" w:rsidP="00F13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a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-</w:t>
            </w:r>
            <w:r w:rsidR="00CE5167"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vang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8' 31.04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1' 37.22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side herbs such as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Aris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a</w:t>
            </w:r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ema</w:t>
            </w:r>
            <w:proofErr w:type="spellEnd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Persicaria</w:t>
            </w:r>
            <w:proofErr w:type="spellEnd"/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nepalensis</w:t>
            </w:r>
            <w:proofErr w:type="spellEnd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mex</w:t>
            </w:r>
            <w:proofErr w:type="spellEnd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broadleaf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sz w:val="18"/>
                <w:szCs w:val="18"/>
              </w:rPr>
              <w:t>2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husu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21' 3.54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40' 22.15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r the wooden bridge.</w:t>
            </w:r>
          </w:p>
        </w:tc>
        <w:tc>
          <w:tcPr>
            <w:tcW w:w="2282" w:type="dxa"/>
          </w:tcPr>
          <w:p w:rsidR="00CE5167" w:rsidRPr="00985A84" w:rsidRDefault="00F13DA9" w:rsidP="00F13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a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-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tabs>
                <w:tab w:val="center" w:pos="683"/>
                <w:tab w:val="right" w:pos="136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nghik</w:t>
            </w:r>
            <w:proofErr w:type="spellEnd"/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or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31' 4.94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3' 11.75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 drains a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ng the village road 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xed forest with bamboo patches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</w:t>
            </w:r>
            <w:proofErr w:type="spellEnd"/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ast Sikkim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1' 38.27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42' 7.51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riculture field</w:t>
            </w:r>
          </w:p>
        </w:tc>
        <w:tc>
          <w:tcPr>
            <w:tcW w:w="2282" w:type="dxa"/>
          </w:tcPr>
          <w:p w:rsidR="00CE5167" w:rsidRPr="00985A84" w:rsidRDefault="00F13DA9" w:rsidP="00F13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ical a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-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re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9' 56.72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12' 1.09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 cardamom plantation</w:t>
            </w:r>
          </w:p>
        </w:tc>
        <w:tc>
          <w:tcPr>
            <w:tcW w:w="2282" w:type="dxa"/>
          </w:tcPr>
          <w:p w:rsidR="00CE5167" w:rsidRPr="00985A84" w:rsidRDefault="002C1A4F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broadleaf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lamthang</w:t>
            </w:r>
            <w:proofErr w:type="spellEnd"/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Sou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2' 55.89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8' 20.7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llage trail with leaf litters.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opical </w:t>
            </w:r>
            <w:r w:rsidR="002C1A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ro-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ttar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333333"/>
                <w:sz w:val="18"/>
                <w:szCs w:val="18"/>
              </w:rPr>
              <w:t>27° 15' 56.02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333333"/>
                <w:sz w:val="18"/>
                <w:szCs w:val="18"/>
              </w:rPr>
              <w:t>88° 5' 43.8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riculture field</w:t>
            </w:r>
          </w:p>
        </w:tc>
        <w:tc>
          <w:tcPr>
            <w:tcW w:w="2282" w:type="dxa"/>
          </w:tcPr>
          <w:p w:rsidR="00CE5167" w:rsidRPr="00985A84" w:rsidRDefault="00DC2D7C" w:rsidP="00DC2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f</w:t>
            </w:r>
            <w:r w:rsidR="00CE5167"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est dominated by Oak trees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0m  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entral </w:t>
            </w: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da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2' 12.96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3' 49.95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side the broom grass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A71F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Thysanolaena</w:t>
            </w:r>
            <w:proofErr w:type="spellEnd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</w:t>
            </w:r>
            <w:r w:rsidR="004D51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opical </w:t>
            </w:r>
            <w:r w:rsidR="00F13D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ro-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rotobothrops</w:t>
            </w:r>
            <w:proofErr w:type="spellEnd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himalayanus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ungtha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36' 17.66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8' 48.5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ist litter of cardamom plantation</w:t>
            </w:r>
          </w:p>
        </w:tc>
        <w:tc>
          <w:tcPr>
            <w:tcW w:w="2282" w:type="dxa"/>
          </w:tcPr>
          <w:p w:rsidR="00CE5167" w:rsidRPr="00985A84" w:rsidRDefault="00CE5167" w:rsidP="00F13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emperate </w:t>
            </w:r>
            <w:r w:rsidR="00F13D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ro-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37' 4.79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9' 35.59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in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 tall grasses of agricultural fields</w:t>
            </w:r>
          </w:p>
        </w:tc>
        <w:tc>
          <w:tcPr>
            <w:tcW w:w="2282" w:type="dxa"/>
          </w:tcPr>
          <w:p w:rsidR="00CE5167" w:rsidRPr="00985A84" w:rsidRDefault="00F13DA9" w:rsidP="00F13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a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-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34' 56.05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9' 12.58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ad side drain</w:t>
            </w:r>
          </w:p>
        </w:tc>
        <w:tc>
          <w:tcPr>
            <w:tcW w:w="2282" w:type="dxa"/>
          </w:tcPr>
          <w:p w:rsidR="00CE5167" w:rsidRPr="00985A84" w:rsidRDefault="00F13DA9" w:rsidP="00F13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ical broadleaf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tch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  <w:r w:rsidR="00CE5167"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˚ 41' 13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˚ 44' 40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in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 grasse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 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storal land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storal land</w:t>
            </w:r>
            <w:r w:rsidR="002C1A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urrounded by temperate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o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33' 6.17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8' 48.49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side the gap between two rocks </w:t>
            </w:r>
          </w:p>
        </w:tc>
        <w:tc>
          <w:tcPr>
            <w:tcW w:w="2282" w:type="dxa"/>
          </w:tcPr>
          <w:p w:rsidR="00CE5167" w:rsidRPr="00985A84" w:rsidRDefault="00F13DA9" w:rsidP="00F13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a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-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hed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37' 32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41' 35.8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ng the cervix of huge stone.</w:t>
            </w:r>
          </w:p>
        </w:tc>
        <w:tc>
          <w:tcPr>
            <w:tcW w:w="2282" w:type="dxa"/>
          </w:tcPr>
          <w:p w:rsidR="00CE5167" w:rsidRPr="00985A84" w:rsidRDefault="002C1A4F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storal land surrounded by temperate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ti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37' 34.59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40' 21.8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r the power office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broadleaf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go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34' 57.2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9' 13.43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3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ad killed</w:t>
            </w:r>
          </w:p>
        </w:tc>
        <w:tc>
          <w:tcPr>
            <w:tcW w:w="2282" w:type="dxa"/>
          </w:tcPr>
          <w:p w:rsidR="00CE5167" w:rsidRPr="00985A84" w:rsidRDefault="002C1A4F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broadleaf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Bungarus</w:t>
            </w:r>
            <w:proofErr w:type="spellEnd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ngmo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4D51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9' 39.5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7' 53.3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d and slightly dried specimen along the village trail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ica</w:t>
            </w:r>
            <w:r w:rsidR="002C1A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 agro-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th Mile, </w:t>
            </w: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ngtok</w:t>
            </w:r>
            <w:proofErr w:type="spellEnd"/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East </w:t>
            </w:r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27° 18' 16.03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5' 17.02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otpath connecting village with h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ghway 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th mile </w:t>
            </w: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ngtok</w:t>
            </w:r>
            <w:proofErr w:type="spellEnd"/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ast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8' 0.39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5' 19.76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ment of house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rwa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4' 27.4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8' 39.48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985" w:type="dxa"/>
          </w:tcPr>
          <w:p w:rsidR="00CE5167" w:rsidRPr="00985A84" w:rsidRDefault="00CE5167" w:rsidP="00703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ead specimen </w:t>
            </w:r>
            <w:r w:rsidR="00703B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side drain 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ong the road </w:t>
            </w:r>
          </w:p>
        </w:tc>
        <w:tc>
          <w:tcPr>
            <w:tcW w:w="2282" w:type="dxa"/>
          </w:tcPr>
          <w:p w:rsidR="00CE5167" w:rsidRPr="00985A84" w:rsidRDefault="00CE5167" w:rsidP="002C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ical</w:t>
            </w:r>
            <w:r w:rsidR="002C1A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gro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le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4' 32.1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8' 4.9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r the bridge</w:t>
            </w:r>
          </w:p>
        </w:tc>
        <w:tc>
          <w:tcPr>
            <w:tcW w:w="2282" w:type="dxa"/>
          </w:tcPr>
          <w:p w:rsidR="00CE5167" w:rsidRPr="00985A84" w:rsidRDefault="002C1A4F" w:rsidP="002C1A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opical </w:t>
            </w:r>
            <w:r w:rsidR="00CE5167"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orest dominated by </w:t>
            </w:r>
            <w:proofErr w:type="spellStart"/>
            <w:r w:rsidR="00CE5167"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chima</w:t>
            </w:r>
            <w:proofErr w:type="spellEnd"/>
            <w:r w:rsidR="00CE5167"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E5167"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wallichi</w:t>
            </w:r>
            <w:proofErr w:type="spellEnd"/>
            <w:r w:rsidR="00CE5167"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 w:rsidR="00CE5167"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="00CE5167"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horea</w:t>
            </w:r>
            <w:proofErr w:type="spellEnd"/>
            <w:r w:rsidR="00CE5167"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E5167"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robusta</w:t>
            </w:r>
            <w:proofErr w:type="spellEnd"/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rmoi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3' 53.07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8' 32.14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d specimen in the village trail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opical </w:t>
            </w:r>
            <w:r w:rsidR="00F13D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ro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a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6' 21.18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1' 22.2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tabs>
                <w:tab w:val="right" w:pos="144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llage roadside</w:t>
            </w:r>
          </w:p>
        </w:tc>
        <w:tc>
          <w:tcPr>
            <w:tcW w:w="2282" w:type="dxa"/>
          </w:tcPr>
          <w:p w:rsidR="00CE5167" w:rsidRPr="00985A84" w:rsidRDefault="00DC2D7C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Tropical </w:t>
            </w:r>
            <w:r w:rsidR="00CE5167" w:rsidRPr="00985A84">
              <w:rPr>
                <w:rFonts w:ascii="Calibri" w:hAnsi="Calibri" w:cs="Calibri"/>
                <w:sz w:val="18"/>
                <w:szCs w:val="18"/>
              </w:rPr>
              <w:t xml:space="preserve">forests dominated by </w:t>
            </w:r>
            <w:proofErr w:type="spellStart"/>
            <w:r w:rsidR="00CE5167" w:rsidRPr="00AC2AA5">
              <w:rPr>
                <w:rFonts w:ascii="Calibri" w:hAnsi="Calibri" w:cs="Calibri"/>
                <w:i/>
                <w:sz w:val="18"/>
                <w:szCs w:val="18"/>
              </w:rPr>
              <w:t>Shorea</w:t>
            </w:r>
            <w:proofErr w:type="spellEnd"/>
            <w:r w:rsidR="00CE5167" w:rsidRPr="00AC2AA5">
              <w:rPr>
                <w:rFonts w:ascii="Calibri" w:hAnsi="Calibri" w:cs="Calibri"/>
                <w:i/>
                <w:sz w:val="18"/>
                <w:szCs w:val="18"/>
              </w:rPr>
              <w:t xml:space="preserve"> </w:t>
            </w:r>
            <w:proofErr w:type="spellStart"/>
            <w:r w:rsidR="00CE5167" w:rsidRPr="00AC2AA5">
              <w:rPr>
                <w:rFonts w:ascii="Calibri" w:hAnsi="Calibri" w:cs="Calibri"/>
                <w:i/>
                <w:sz w:val="18"/>
                <w:szCs w:val="18"/>
              </w:rPr>
              <w:t>robusta</w:t>
            </w:r>
            <w:proofErr w:type="spellEnd"/>
            <w:r w:rsidR="00CE516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CE5167" w:rsidRPr="00985A84">
              <w:rPr>
                <w:rFonts w:ascii="Calibri" w:hAnsi="Calibri" w:cs="Calibri"/>
                <w:sz w:val="18"/>
                <w:szCs w:val="18"/>
              </w:rPr>
              <w:t xml:space="preserve">and </w:t>
            </w:r>
            <w:proofErr w:type="spellStart"/>
            <w:r w:rsidR="00CE5167" w:rsidRPr="00AC2AA5">
              <w:rPr>
                <w:rFonts w:ascii="Calibri" w:hAnsi="Calibri" w:cs="Calibri"/>
                <w:i/>
                <w:sz w:val="18"/>
                <w:szCs w:val="18"/>
              </w:rPr>
              <w:t>Pinus</w:t>
            </w:r>
            <w:proofErr w:type="spellEnd"/>
            <w:r w:rsidR="00CE5167" w:rsidRPr="00985A8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CE5167">
              <w:rPr>
                <w:rFonts w:ascii="Calibri" w:hAnsi="Calibri" w:cs="Calibri"/>
                <w:sz w:val="18"/>
                <w:szCs w:val="18"/>
              </w:rPr>
              <w:t>sp</w:t>
            </w:r>
            <w:r w:rsidR="004D5199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etro, </w:t>
            </w: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ngtok</w:t>
            </w:r>
            <w:proofErr w:type="spellEnd"/>
            <w:r w:rsidR="004F43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ast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8' 42.66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5' 24.2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side the 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rain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llage footpath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k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</w:t>
            </w:r>
            <w:r w:rsidR="004D51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20' 31.74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5' 8.24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illage roadside 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aja</w:t>
            </w:r>
            <w:proofErr w:type="spellEnd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kaouthia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nge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22' 27.88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8' 2.7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r the cracked walls of toilet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le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4' 32.1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8' 4.9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side chicken’s house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gshi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6' 51.04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16' 32.11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r the cemented water tank of village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opical </w:t>
            </w:r>
            <w:r w:rsidR="00F13D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ro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cheykha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2' 40.36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6' 10.39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r the stream</w:t>
            </w:r>
          </w:p>
        </w:tc>
        <w:tc>
          <w:tcPr>
            <w:tcW w:w="2282" w:type="dxa"/>
          </w:tcPr>
          <w:p w:rsidR="00CE5167" w:rsidRPr="00985A84" w:rsidRDefault="00F13DA9" w:rsidP="00F13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ical a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-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wez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8' 18.16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13' 30.08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riculture farm</w:t>
            </w:r>
          </w:p>
        </w:tc>
        <w:tc>
          <w:tcPr>
            <w:tcW w:w="2282" w:type="dxa"/>
          </w:tcPr>
          <w:p w:rsidR="00CE5167" w:rsidRPr="00985A84" w:rsidRDefault="00F13DA9" w:rsidP="00F13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ical a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-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ngli</w:t>
            </w:r>
            <w:proofErr w:type="spellEnd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aza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2' 12.13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42' 5.05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 the market area near shop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a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7° 19' 31.6" N 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19' 27.2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5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ong the stone wall of </w:t>
            </w: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ang</w:t>
            </w:r>
            <w:proofErr w:type="spellEnd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ld monastery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ipo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7' 26.3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5' 36.26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n the </w:t>
            </w: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y ground</w:t>
            </w:r>
            <w:proofErr w:type="spellEnd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f school.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gtha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22' 37.4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7' 18.16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5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 the park at </w:t>
            </w: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litar</w:t>
            </w:r>
            <w:proofErr w:type="spellEnd"/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broadleaf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thangch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20' 34.87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8' 51.48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r bamboo thickets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arp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8' 33.5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11' 26.06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r the streams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ical riverine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B52F0A" w:rsidP="00CE51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Ophio</w:t>
            </w:r>
            <w:r w:rsidR="00CE5167"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phagus</w:t>
            </w:r>
            <w:proofErr w:type="spellEnd"/>
            <w:r w:rsidR="00CE5167"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E5167"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hannah</w:t>
            </w:r>
            <w:proofErr w:type="spellEnd"/>
            <w:r w:rsidR="00CE5167"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gpo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0' 34.66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1' 40.03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 village footpath</w:t>
            </w:r>
          </w:p>
        </w:tc>
        <w:tc>
          <w:tcPr>
            <w:tcW w:w="2282" w:type="dxa"/>
          </w:tcPr>
          <w:p w:rsidR="00CE5167" w:rsidRPr="00985A84" w:rsidRDefault="00F13DA9" w:rsidP="00F13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ical a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-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vang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8' 22.88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1' 50.79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985" w:type="dxa"/>
          </w:tcPr>
          <w:p w:rsidR="00CE5167" w:rsidRPr="00985A84" w:rsidRDefault="004D519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ront</w:t>
            </w:r>
            <w:r w:rsidR="00CE5167"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f the house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p</w:t>
            </w:r>
            <w:proofErr w:type="spellEnd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ust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8' 12.47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1' 10.01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r the spring water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broadleaf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entral </w:t>
            </w: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dam</w:t>
            </w:r>
            <w:proofErr w:type="spellEnd"/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kkki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2' 16.98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33' 48.03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side paddy field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riculture farm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uks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22' 16.6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13' 12.83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side 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he drain adjoining human settlement 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erate broadleaf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da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4F434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7' 3.48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5' 31.6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side 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ricultural field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xed farming where cabbage, cauliflower and carrot were grown.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a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CE5167" w:rsidP="00B52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="00B52F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7' 7.23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1' 6.46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side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ry leaf litters 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ical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est dominated by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horea</w:t>
            </w:r>
            <w:proofErr w:type="spellEnd"/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A84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robusta</w:t>
            </w:r>
            <w:proofErr w:type="spellEnd"/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gshi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B52F0A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6' 47.08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16' 29.51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985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ng the roadside drain</w:t>
            </w:r>
          </w:p>
        </w:tc>
        <w:tc>
          <w:tcPr>
            <w:tcW w:w="2282" w:type="dxa"/>
          </w:tcPr>
          <w:p w:rsidR="00CE5167" w:rsidRPr="00985A84" w:rsidRDefault="00F13DA9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ical forest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m</w:t>
            </w:r>
          </w:p>
        </w:tc>
      </w:tr>
      <w:tr w:rsidR="00CE5167" w:rsidRPr="00985A84" w:rsidTr="00CE5167">
        <w:trPr>
          <w:trHeight w:val="300"/>
        </w:trPr>
        <w:tc>
          <w:tcPr>
            <w:tcW w:w="1390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:rsidR="00CE5167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a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:rsidR="00CE5167" w:rsidRPr="00985A84" w:rsidRDefault="00B52F0A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 w:rsidR="00CE51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kki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° 19' 48.3" N</w:t>
            </w:r>
          </w:p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° 20' 8.81" 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1985" w:type="dxa"/>
          </w:tcPr>
          <w:p w:rsidR="00CE5167" w:rsidRPr="00985A84" w:rsidRDefault="00CE5167" w:rsidP="00731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ear </w:t>
            </w:r>
            <w:r w:rsidR="00B52F0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</w:t>
            </w:r>
            <w:r w:rsidR="007310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p outside the h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</w:t>
            </w:r>
            <w:r w:rsidRPr="00985A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 </w:t>
            </w:r>
          </w:p>
        </w:tc>
        <w:tc>
          <w:tcPr>
            <w:tcW w:w="2282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 habitation</w:t>
            </w:r>
          </w:p>
        </w:tc>
        <w:tc>
          <w:tcPr>
            <w:tcW w:w="1340" w:type="dxa"/>
          </w:tcPr>
          <w:p w:rsidR="00CE5167" w:rsidRPr="00985A84" w:rsidRDefault="00CE5167" w:rsidP="00CE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:rsidR="001E3728" w:rsidRPr="00AF2B5D" w:rsidRDefault="001E3728" w:rsidP="00AF2B5D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E3728" w:rsidRPr="001E3728" w:rsidRDefault="001E3728" w:rsidP="001E372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E3728" w:rsidRDefault="001E3728" w:rsidP="00EC6B5B">
      <w:pPr>
        <w:rPr>
          <w:sz w:val="18"/>
          <w:szCs w:val="18"/>
        </w:rPr>
      </w:pPr>
    </w:p>
    <w:p w:rsidR="001E3728" w:rsidRDefault="001E3728" w:rsidP="00EC6B5B">
      <w:pPr>
        <w:rPr>
          <w:sz w:val="18"/>
          <w:szCs w:val="18"/>
        </w:rPr>
      </w:pPr>
    </w:p>
    <w:p w:rsidR="001E3728" w:rsidRPr="00985A84" w:rsidRDefault="001E3728" w:rsidP="00EC6B5B">
      <w:pPr>
        <w:rPr>
          <w:sz w:val="18"/>
          <w:szCs w:val="18"/>
        </w:rPr>
      </w:pPr>
    </w:p>
    <w:p w:rsidR="006036D5" w:rsidRPr="00985A84" w:rsidRDefault="006036D5" w:rsidP="00EC6B5B">
      <w:pPr>
        <w:rPr>
          <w:sz w:val="18"/>
          <w:szCs w:val="18"/>
        </w:rPr>
      </w:pPr>
    </w:p>
    <w:sectPr w:rsidR="006036D5" w:rsidRPr="00985A84" w:rsidSect="00250ADA">
      <w:headerReference w:type="default" r:id="rId7"/>
      <w:pgSz w:w="12240" w:h="15840"/>
      <w:pgMar w:top="1440" w:right="1987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2AC0" w:rsidRDefault="00012AC0" w:rsidP="00250ADA">
      <w:pPr>
        <w:spacing w:after="0" w:line="240" w:lineRule="auto"/>
      </w:pPr>
      <w:r>
        <w:separator/>
      </w:r>
    </w:p>
  </w:endnote>
  <w:endnote w:type="continuationSeparator" w:id="0">
    <w:p w:rsidR="00012AC0" w:rsidRDefault="00012AC0" w:rsidP="00250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2AC0" w:rsidRDefault="00012AC0" w:rsidP="00250ADA">
      <w:pPr>
        <w:spacing w:after="0" w:line="240" w:lineRule="auto"/>
      </w:pPr>
      <w:r>
        <w:separator/>
      </w:r>
    </w:p>
  </w:footnote>
  <w:footnote w:type="continuationSeparator" w:id="0">
    <w:p w:rsidR="00012AC0" w:rsidRDefault="00012AC0" w:rsidP="00250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4349" w:rsidRDefault="004F4349">
    <w:pPr>
      <w:pStyle w:val="Header"/>
    </w:pPr>
    <w: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</w:p>
  <w:p w:rsidR="004F4349" w:rsidRDefault="004F434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7D13A8"/>
    <w:multiLevelType w:val="hybridMultilevel"/>
    <w:tmpl w:val="7DA49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564D4"/>
    <w:multiLevelType w:val="hybridMultilevel"/>
    <w:tmpl w:val="D2F8F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953231"/>
    <w:multiLevelType w:val="hybridMultilevel"/>
    <w:tmpl w:val="40CE6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D341CB"/>
    <w:multiLevelType w:val="hybridMultilevel"/>
    <w:tmpl w:val="84AAE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B424E6"/>
    <w:multiLevelType w:val="hybridMultilevel"/>
    <w:tmpl w:val="0DBC3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036D5"/>
    <w:rsid w:val="00012AC0"/>
    <w:rsid w:val="000B1443"/>
    <w:rsid w:val="000B3298"/>
    <w:rsid w:val="00114113"/>
    <w:rsid w:val="00146DB6"/>
    <w:rsid w:val="00157AAC"/>
    <w:rsid w:val="001820E8"/>
    <w:rsid w:val="001B53E1"/>
    <w:rsid w:val="001B67D8"/>
    <w:rsid w:val="001C5D54"/>
    <w:rsid w:val="001E00CA"/>
    <w:rsid w:val="001E3728"/>
    <w:rsid w:val="0022544A"/>
    <w:rsid w:val="00235C9D"/>
    <w:rsid w:val="00250ADA"/>
    <w:rsid w:val="002B384F"/>
    <w:rsid w:val="002B4E5A"/>
    <w:rsid w:val="002C1A4F"/>
    <w:rsid w:val="002E3425"/>
    <w:rsid w:val="0035369C"/>
    <w:rsid w:val="003662C8"/>
    <w:rsid w:val="00424D55"/>
    <w:rsid w:val="004B0E97"/>
    <w:rsid w:val="004C7D97"/>
    <w:rsid w:val="004D5199"/>
    <w:rsid w:val="004F4349"/>
    <w:rsid w:val="005B2E34"/>
    <w:rsid w:val="005C4C69"/>
    <w:rsid w:val="005C4E51"/>
    <w:rsid w:val="006036D5"/>
    <w:rsid w:val="006169B9"/>
    <w:rsid w:val="00631E2A"/>
    <w:rsid w:val="00645751"/>
    <w:rsid w:val="006E5F67"/>
    <w:rsid w:val="00703BCC"/>
    <w:rsid w:val="007310EF"/>
    <w:rsid w:val="007B4138"/>
    <w:rsid w:val="007C3DC6"/>
    <w:rsid w:val="007C5645"/>
    <w:rsid w:val="008002DD"/>
    <w:rsid w:val="00815215"/>
    <w:rsid w:val="00841C80"/>
    <w:rsid w:val="008A71F3"/>
    <w:rsid w:val="008E6265"/>
    <w:rsid w:val="008F4239"/>
    <w:rsid w:val="008F6A29"/>
    <w:rsid w:val="00981CF4"/>
    <w:rsid w:val="00985A84"/>
    <w:rsid w:val="009E01FB"/>
    <w:rsid w:val="00A52B2C"/>
    <w:rsid w:val="00AC2AA5"/>
    <w:rsid w:val="00AF2B5D"/>
    <w:rsid w:val="00B34A0D"/>
    <w:rsid w:val="00B52F0A"/>
    <w:rsid w:val="00BB71D0"/>
    <w:rsid w:val="00BC2BCA"/>
    <w:rsid w:val="00CB12F8"/>
    <w:rsid w:val="00CE5167"/>
    <w:rsid w:val="00D009C4"/>
    <w:rsid w:val="00D04262"/>
    <w:rsid w:val="00D35A51"/>
    <w:rsid w:val="00D64FB8"/>
    <w:rsid w:val="00D7582A"/>
    <w:rsid w:val="00D809EC"/>
    <w:rsid w:val="00DC2D7C"/>
    <w:rsid w:val="00DD526A"/>
    <w:rsid w:val="00E04D03"/>
    <w:rsid w:val="00E305D7"/>
    <w:rsid w:val="00E94E4F"/>
    <w:rsid w:val="00EA2B9D"/>
    <w:rsid w:val="00EC6B5B"/>
    <w:rsid w:val="00F13DA9"/>
    <w:rsid w:val="00F815DE"/>
    <w:rsid w:val="00FB3093"/>
    <w:rsid w:val="00FD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5BE40C-D84D-47AA-9DBC-41BF4A231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50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50ADA"/>
  </w:style>
  <w:style w:type="paragraph" w:styleId="Footer">
    <w:name w:val="footer"/>
    <w:basedOn w:val="Normal"/>
    <w:link w:val="FooterChar"/>
    <w:uiPriority w:val="99"/>
    <w:semiHidden/>
    <w:unhideWhenUsed/>
    <w:rsid w:val="00250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50ADA"/>
  </w:style>
  <w:style w:type="paragraph" w:styleId="ListParagraph">
    <w:name w:val="List Paragraph"/>
    <w:basedOn w:val="Normal"/>
    <w:uiPriority w:val="34"/>
    <w:qFormat/>
    <w:rsid w:val="00D042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5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1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37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9</Words>
  <Characters>564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ta Rai</dc:creator>
  <cp:lastModifiedBy>Microsoft account</cp:lastModifiedBy>
  <cp:revision>3</cp:revision>
  <dcterms:created xsi:type="dcterms:W3CDTF">2021-09-17T16:27:00Z</dcterms:created>
  <dcterms:modified xsi:type="dcterms:W3CDTF">2021-09-20T09:30:00Z</dcterms:modified>
</cp:coreProperties>
</file>